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reened institutional websites</w:t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078"/>
        <w:gridCol w:w="5199"/>
        <w:gridCol w:w="1077"/>
      </w:tblGrid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b/>
                <w:b/>
                <w:i/>
                <w:i/>
                <w:lang w:val="en-US"/>
              </w:rPr>
            </w:pPr>
            <w:r>
              <w:rPr>
                <w:rFonts w:eastAsia="Arial Unicode MS"/>
                <w:b/>
                <w:i/>
                <w:lang w:val="en-US"/>
              </w:rPr>
              <w:t>Institu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b/>
                <w:b/>
                <w:i/>
                <w:i/>
                <w:lang w:val="en-US"/>
              </w:rPr>
            </w:pPr>
            <w:r>
              <w:rPr>
                <w:rFonts w:eastAsia="Arial Unicode MS"/>
                <w:b/>
                <w:i/>
                <w:lang w:val="en-US"/>
              </w:rPr>
              <w:t>Language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/>
                <w:b/>
                <w:i/>
                <w:lang w:val="en-US"/>
              </w:rPr>
              <w:t>URL (last checked 02.23.2012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b/>
                <w:b/>
                <w:i/>
                <w:i/>
                <w:lang w:val="en-US"/>
              </w:rPr>
            </w:pPr>
            <w:r>
              <w:rPr>
                <w:rFonts w:eastAsia="Arial Unicode MS"/>
                <w:b/>
                <w:i/>
                <w:lang w:val="en-US"/>
              </w:rPr>
              <w:t xml:space="preserve">Literature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/>
                <w:lang w:val="en-US"/>
              </w:rPr>
              <w:t>American Academy of Otolaryngology – Head and Neck Surger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entnet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Australian Council on Healthcare Standard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achs.org.au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AGREE</w:t>
            </w:r>
          </w:p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Collabor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/>
                <w:lang w:val="en-US"/>
              </w:rPr>
              <w:t>http://www.agreetrust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American Heart Associ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heart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Agency for Healthcare Research and Qualit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qualitymeasures.ahrq.gov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American Medical Associ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ama-assn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Institute for Applied Quality Improvement and Research in Health Care (AQUA-Institute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German, 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sqg.de/startseite/index-en.htm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American Society of Clinical Oncolog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asco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de-DE"/>
              </w:rPr>
            </w:pPr>
            <w:r>
              <w:rPr>
                <w:rFonts w:eastAsia="Arial Unicode MS"/>
                <w:lang w:val="de-DE"/>
              </w:rPr>
              <w:t>Arbeitsgemeinschaft der wissenschaftlichen medizinischen Fachgesellschaften (AWMF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</w:rPr>
            </w:pPr>
            <w:r>
              <w:rPr>
                <w:rFonts w:eastAsia="Arial Unicode MS"/>
                <w:lang w:val="en-US"/>
              </w:rPr>
              <w:t>German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  <w:t>http://www.awmf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Agency for Quality in Medicine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German, 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aezq.de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de-DE"/>
              </w:rPr>
            </w:pPr>
            <w:r>
              <w:rPr>
                <w:rFonts w:eastAsia="Arial Unicode MS"/>
                <w:lang w:val="de-DE"/>
              </w:rPr>
              <w:t>BQS Institut für Qualität und Patientensicherhei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  <w:t>German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  <w:t>http://www.bqs-institut.de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Canadian Cardiovascular Outcomes Research Tea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ccort.ca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German College of General Practitioners and Family Physician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German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degam.de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QUAM-Found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German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equam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Guidelines International Network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g-i-n.net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Initiative for Maternal Mortality Programme Assessment (Immpact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immpact-international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IQ Healthcar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Dutch, 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iqhealthcare.nl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The Joint Commiss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jointcommission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The National Association of Statutory Health Insurance Physician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German, 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kbv.de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National Committee for Quality Assuranc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ncqa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National Institute for Clinical Excellenc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nice.org.uk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National Primary Care Research and Development Counci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medicine.manchester.ac.uk/primarycare/npcrdc-archive/index.cfm.ht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New Zealand Guidelines Grou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nzgg.org.nz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Organisation for Economic Cooperation and Developmen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, Frenc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oecd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RAND Corpora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rand.org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Royal College of General Practitioner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rcgp.org.uk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Royal College of Physician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rcplondon.ac.uk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Scottish Intercollegiate Guidelines Networ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English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http://www.sign.ac.uk/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Times New Roman" w:hAnsi="Times New Roman" w:eastAsia="Times New Roman" w:cs="Times New Roman"/>
      <w:lang w:val="en-GB"/>
    </w:rPr>
  </w:style>
  <w:style w:type="character" w:styleId="KommentarthemaZeichen">
    <w:name w:val="Kommentarthema Zeichen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3:25:00Z</dcterms:created>
  <dc:creator>T K</dc:creator>
  <dc:description/>
  <cp:keywords/>
  <dc:language>en-US</dc:language>
  <cp:lastModifiedBy>Thomas Kötter</cp:lastModifiedBy>
  <dcterms:modified xsi:type="dcterms:W3CDTF">2012-02-23T12:50:00Z</dcterms:modified>
  <cp:revision>4</cp:revision>
  <dc:subject/>
  <dc:title/>
</cp:coreProperties>
</file>